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35F22" w14:textId="0A9F26E1" w:rsidR="00062582" w:rsidRDefault="00062582" w:rsidP="00062582">
      <w:pPr>
        <w:spacing w:afterLines="50" w:after="12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E2D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A1CEF" w:rsidRPr="00CA1CEF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  <w:r w:rsidR="00CA1CE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8617" w:type="dxa"/>
        <w:jc w:val="center"/>
        <w:tblLook w:val="04A0" w:firstRow="1" w:lastRow="0" w:firstColumn="1" w:lastColumn="0" w:noHBand="0" w:noVBand="1"/>
      </w:tblPr>
      <w:tblGrid>
        <w:gridCol w:w="1814"/>
        <w:gridCol w:w="1701"/>
        <w:gridCol w:w="5102"/>
      </w:tblGrid>
      <w:tr w:rsidR="00A1626D" w:rsidRPr="00437C7A" w14:paraId="0C638295" w14:textId="77777777" w:rsidTr="00AE0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7D6947E5" w14:textId="3844B517" w:rsidR="00CA1CEF" w:rsidRPr="00437C7A" w:rsidRDefault="00CA1CEF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701" w:type="dxa"/>
            <w:vAlign w:val="center"/>
          </w:tcPr>
          <w:p w14:paraId="4AF80970" w14:textId="3A9199BB" w:rsidR="00CA1CEF" w:rsidRPr="00437C7A" w:rsidRDefault="00CA1CEF" w:rsidP="00527BB3">
            <w:pPr>
              <w:spacing w:afterLines="5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ection</w:t>
            </w:r>
          </w:p>
        </w:tc>
        <w:tc>
          <w:tcPr>
            <w:tcW w:w="5102" w:type="dxa"/>
            <w:vAlign w:val="center"/>
          </w:tcPr>
          <w:p w14:paraId="288EE13C" w14:textId="5350386C" w:rsidR="00CA1CEF" w:rsidRPr="00437C7A" w:rsidRDefault="00CA1CEF" w:rsidP="00527BB3">
            <w:pPr>
              <w:spacing w:afterLines="5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 (5’ to 3’)</w:t>
            </w:r>
          </w:p>
        </w:tc>
      </w:tr>
      <w:tr w:rsidR="00A1626D" w:rsidRPr="00437C7A" w14:paraId="02083194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85F3C3B" w14:textId="27F2AB39" w:rsidR="00CA1CEF" w:rsidRPr="00437C7A" w:rsidRDefault="0022565B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EB3</w:t>
            </w:r>
          </w:p>
        </w:tc>
        <w:tc>
          <w:tcPr>
            <w:tcW w:w="1701" w:type="dxa"/>
            <w:vAlign w:val="center"/>
          </w:tcPr>
          <w:p w14:paraId="289684FE" w14:textId="4B60BDA9" w:rsidR="00CA1CEF" w:rsidRPr="00437C7A" w:rsidRDefault="00CA1CEF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3178CAC8" w14:textId="28E4825E" w:rsidR="00CA1CEF" w:rsidRPr="00437C7A" w:rsidRDefault="0022565B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GAACTCCTTAATGGATATGA</w:t>
            </w:r>
          </w:p>
        </w:tc>
      </w:tr>
      <w:tr w:rsidR="00A1626D" w:rsidRPr="00437C7A" w14:paraId="4E77EC49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0F62A2DB" w14:textId="77777777" w:rsidR="00CA1CEF" w:rsidRPr="00437C7A" w:rsidRDefault="00CA1CEF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60E65DB" w14:textId="3DCC883D" w:rsidR="00CA1CEF" w:rsidRPr="00437C7A" w:rsidRDefault="00CA1CEF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0166592E" w14:textId="7E0B5390" w:rsidR="00CA1CEF" w:rsidRPr="00437C7A" w:rsidRDefault="0022565B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TTATTCCCATGCGTCCT</w:t>
            </w:r>
          </w:p>
        </w:tc>
      </w:tr>
      <w:tr w:rsidR="00A1626D" w:rsidRPr="00437C7A" w14:paraId="473673BB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9B09DA9" w14:textId="57922D00" w:rsidR="00CA1CEF" w:rsidRPr="00437C7A" w:rsidRDefault="0022565B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F4E3</w:t>
            </w:r>
          </w:p>
        </w:tc>
        <w:tc>
          <w:tcPr>
            <w:tcW w:w="1701" w:type="dxa"/>
            <w:vAlign w:val="center"/>
          </w:tcPr>
          <w:p w14:paraId="379D4C57" w14:textId="350770CD" w:rsidR="00CA1CEF" w:rsidRPr="00437C7A" w:rsidRDefault="00CA1CEF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28866752" w14:textId="7829F83C" w:rsidR="00CA1CEF" w:rsidRPr="00437C7A" w:rsidRDefault="0022565B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GCCTGCCTTTGAGAT</w:t>
            </w:r>
          </w:p>
        </w:tc>
      </w:tr>
      <w:tr w:rsidR="00A1626D" w:rsidRPr="00437C7A" w14:paraId="285381BF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0F029697" w14:textId="77777777" w:rsidR="00CA1CEF" w:rsidRPr="00437C7A" w:rsidRDefault="00CA1CEF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157E789" w14:textId="200640EC" w:rsidR="00CA1CEF" w:rsidRPr="00437C7A" w:rsidRDefault="00CA1CEF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545A53F3" w14:textId="7EF1660E" w:rsidR="00CA1CEF" w:rsidRPr="00437C7A" w:rsidRDefault="0022565B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AAACTGTGGACGTGCT</w:t>
            </w:r>
          </w:p>
        </w:tc>
      </w:tr>
      <w:tr w:rsidR="00A1626D" w:rsidRPr="00437C7A" w14:paraId="3105E5A1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26A54884" w14:textId="734A779C" w:rsidR="00CA1CEF" w:rsidRPr="00437C7A" w:rsidRDefault="0022565B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XT2</w:t>
            </w:r>
          </w:p>
        </w:tc>
        <w:tc>
          <w:tcPr>
            <w:tcW w:w="1701" w:type="dxa"/>
            <w:vAlign w:val="center"/>
          </w:tcPr>
          <w:p w14:paraId="2DDBB869" w14:textId="20AC511E" w:rsidR="00CA1CEF" w:rsidRPr="00437C7A" w:rsidRDefault="00CA1CEF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613E606B" w14:textId="6DB74252" w:rsidR="00CA1CEF" w:rsidRPr="00437C7A" w:rsidRDefault="0022565B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CTTCTAGTGAGTTCCAGG</w:t>
            </w:r>
          </w:p>
        </w:tc>
      </w:tr>
      <w:tr w:rsidR="00A1626D" w:rsidRPr="00437C7A" w14:paraId="49E7893C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4A471586" w14:textId="77777777" w:rsidR="00CA1CEF" w:rsidRPr="00437C7A" w:rsidRDefault="00CA1CEF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4118CD3" w14:textId="4FD889C4" w:rsidR="00CA1CEF" w:rsidRPr="00437C7A" w:rsidRDefault="00CA1CEF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505437A5" w14:textId="7D5E81B1" w:rsidR="00CA1CEF" w:rsidRPr="00437C7A" w:rsidRDefault="0022565B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GTTTGGGACTGAGTTGCT</w:t>
            </w:r>
          </w:p>
        </w:tc>
      </w:tr>
      <w:tr w:rsidR="00A1626D" w:rsidRPr="00437C7A" w14:paraId="192991B3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51D8F027" w14:textId="49B2577E" w:rsidR="00437C7A" w:rsidRPr="00437C7A" w:rsidRDefault="0022565B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BM34</w:t>
            </w:r>
          </w:p>
        </w:tc>
        <w:tc>
          <w:tcPr>
            <w:tcW w:w="1701" w:type="dxa"/>
            <w:vAlign w:val="center"/>
          </w:tcPr>
          <w:p w14:paraId="0A81E801" w14:textId="59BB775B" w:rsidR="00437C7A" w:rsidRPr="00437C7A" w:rsidRDefault="00437C7A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34AE2E0E" w14:textId="2EA9BD2B" w:rsidR="00437C7A" w:rsidRPr="00437C7A" w:rsidRDefault="0022565B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TACAGGCTTGGACAGGTCG</w:t>
            </w:r>
          </w:p>
        </w:tc>
      </w:tr>
      <w:tr w:rsidR="00A1626D" w:rsidRPr="00437C7A" w14:paraId="11C08F0D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05D993D" w14:textId="4701B5C6" w:rsidR="00437C7A" w:rsidRPr="00437C7A" w:rsidRDefault="00437C7A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1CCB1B9" w14:textId="07922C1A" w:rsidR="00437C7A" w:rsidRPr="00437C7A" w:rsidRDefault="00437C7A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24CAC3A6" w14:textId="7010E440" w:rsidR="00437C7A" w:rsidRPr="00437C7A" w:rsidRDefault="0022565B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CGTACACGGGTTGAATCTGGG</w:t>
            </w:r>
          </w:p>
        </w:tc>
      </w:tr>
      <w:tr w:rsidR="00A1626D" w:rsidRPr="00437C7A" w14:paraId="1F321D05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02FD50D4" w14:textId="6C9253C3" w:rsidR="00437C7A" w:rsidRPr="00437C7A" w:rsidRDefault="0022565B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PS27L</w:t>
            </w:r>
          </w:p>
        </w:tc>
        <w:tc>
          <w:tcPr>
            <w:tcW w:w="1701" w:type="dxa"/>
            <w:vAlign w:val="center"/>
          </w:tcPr>
          <w:p w14:paraId="4B127529" w14:textId="18162741" w:rsidR="00437C7A" w:rsidRPr="00437C7A" w:rsidRDefault="00437C7A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1E257CD1" w14:textId="65554733" w:rsidR="00437C7A" w:rsidRPr="00437C7A" w:rsidRDefault="0022565B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GTGACGACCTACGCACACGA</w:t>
            </w:r>
          </w:p>
        </w:tc>
      </w:tr>
      <w:tr w:rsidR="00A1626D" w:rsidRPr="00437C7A" w14:paraId="016816F1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48F75AFB" w14:textId="621E37A3" w:rsidR="00437C7A" w:rsidRPr="00437C7A" w:rsidRDefault="00437C7A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46A37DC" w14:textId="238BF746" w:rsidR="00437C7A" w:rsidRPr="00437C7A" w:rsidRDefault="00437C7A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09EDC340" w14:textId="24E112A4" w:rsidR="00437C7A" w:rsidRPr="00437C7A" w:rsidRDefault="0022565B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GTGCTGCTTCCTCCTGAAGG</w:t>
            </w:r>
          </w:p>
        </w:tc>
      </w:tr>
      <w:tr w:rsidR="00A1626D" w:rsidRPr="00437C7A" w14:paraId="38A66AD3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7769C48F" w14:textId="0F346035" w:rsidR="00437C7A" w:rsidRPr="00437C7A" w:rsidRDefault="0022565B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PS29</w:t>
            </w:r>
          </w:p>
        </w:tc>
        <w:tc>
          <w:tcPr>
            <w:tcW w:w="1701" w:type="dxa"/>
            <w:vAlign w:val="center"/>
          </w:tcPr>
          <w:p w14:paraId="2FA6A1EE" w14:textId="6B01B4B1" w:rsidR="00437C7A" w:rsidRPr="00437C7A" w:rsidRDefault="00437C7A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269EE43B" w14:textId="7BEA7BEA" w:rsidR="00437C7A" w:rsidRPr="00437C7A" w:rsidRDefault="0022565B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CGCTCTTGTCGTGTCTGTTCA</w:t>
            </w:r>
          </w:p>
        </w:tc>
      </w:tr>
      <w:tr w:rsidR="00A1626D" w:rsidRPr="00437C7A" w14:paraId="3E68947F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17DD4DAB" w14:textId="1EE80D4A" w:rsidR="00437C7A" w:rsidRPr="00437C7A" w:rsidRDefault="00437C7A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FF95CB5" w14:textId="674CB79C" w:rsidR="00437C7A" w:rsidRPr="00437C7A" w:rsidRDefault="00437C7A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3C665F73" w14:textId="0C96F0BD" w:rsidR="00437C7A" w:rsidRPr="00437C7A" w:rsidRDefault="0022565B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CCTTCGCGTACTGACGGAAA</w:t>
            </w:r>
          </w:p>
        </w:tc>
      </w:tr>
      <w:tr w:rsidR="00A1626D" w:rsidRPr="00437C7A" w14:paraId="3C422D78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F523465" w14:textId="0444795B" w:rsidR="00437C7A" w:rsidRPr="00437C7A" w:rsidRDefault="0022565B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DRD6</w:t>
            </w:r>
          </w:p>
        </w:tc>
        <w:tc>
          <w:tcPr>
            <w:tcW w:w="1701" w:type="dxa"/>
            <w:vAlign w:val="center"/>
          </w:tcPr>
          <w:p w14:paraId="3FB0E76D" w14:textId="22DCAA7E" w:rsidR="00437C7A" w:rsidRPr="00437C7A" w:rsidRDefault="00437C7A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00AB0742" w14:textId="38846E9C" w:rsidR="00437C7A" w:rsidRPr="00437C7A" w:rsidRDefault="0022565B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CACCCTGTATGGGGAAGATG</w:t>
            </w:r>
          </w:p>
        </w:tc>
      </w:tr>
      <w:tr w:rsidR="00A1626D" w:rsidRPr="00437C7A" w14:paraId="6DD8FF18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9B0D091" w14:textId="455E1F9C" w:rsidR="00437C7A" w:rsidRPr="00437C7A" w:rsidRDefault="00437C7A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3E2F14" w14:textId="461D50A7" w:rsidR="00437C7A" w:rsidRPr="00437C7A" w:rsidRDefault="00437C7A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4FA0FB64" w14:textId="31A1981D" w:rsidR="00437C7A" w:rsidRPr="00437C7A" w:rsidRDefault="0022565B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GCTCTGAAGAAAGCGGTCAG</w:t>
            </w:r>
          </w:p>
        </w:tc>
      </w:tr>
      <w:tr w:rsidR="00A1626D" w:rsidRPr="00437C7A" w14:paraId="611D154D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0D200FEB" w14:textId="66667363" w:rsidR="00437C7A" w:rsidRPr="00437C7A" w:rsidRDefault="0022565B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ERT</w:t>
            </w:r>
          </w:p>
        </w:tc>
        <w:tc>
          <w:tcPr>
            <w:tcW w:w="1701" w:type="dxa"/>
            <w:vAlign w:val="center"/>
          </w:tcPr>
          <w:p w14:paraId="220F64AB" w14:textId="781C9E0F" w:rsidR="00437C7A" w:rsidRPr="00437C7A" w:rsidRDefault="00437C7A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4395B3BC" w14:textId="3718ADCA" w:rsidR="00437C7A" w:rsidRPr="00437C7A" w:rsidRDefault="0022565B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CCAAGTTCCTGCACTGGCTGA</w:t>
            </w:r>
          </w:p>
        </w:tc>
      </w:tr>
      <w:tr w:rsidR="00A1626D" w:rsidRPr="00437C7A" w14:paraId="56466B24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37D818CE" w14:textId="1DCDD1E2" w:rsidR="00437C7A" w:rsidRPr="00437C7A" w:rsidRDefault="00437C7A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83C7697" w14:textId="03E88C44" w:rsidR="00437C7A" w:rsidRPr="00437C7A" w:rsidRDefault="00437C7A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429E844E" w14:textId="6FD451BB" w:rsidR="00437C7A" w:rsidRPr="00437C7A" w:rsidRDefault="0022565B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TTCCCGATGCTGCCTGAC</w:t>
            </w:r>
          </w:p>
        </w:tc>
      </w:tr>
      <w:tr w:rsidR="00A1626D" w:rsidRPr="00437C7A" w14:paraId="40F3B6B9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79559186" w14:textId="6439E4C5" w:rsidR="00437C7A" w:rsidRPr="00437C7A" w:rsidRDefault="0022565B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LR8</w:t>
            </w:r>
          </w:p>
        </w:tc>
        <w:tc>
          <w:tcPr>
            <w:tcW w:w="1701" w:type="dxa"/>
            <w:vAlign w:val="center"/>
          </w:tcPr>
          <w:p w14:paraId="62BCC0D5" w14:textId="0A82552A" w:rsidR="00437C7A" w:rsidRPr="00437C7A" w:rsidRDefault="00437C7A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7E3E8EA8" w14:textId="756A6129" w:rsidR="00437C7A" w:rsidRPr="00437C7A" w:rsidRDefault="0022565B" w:rsidP="00527BB3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AGTTTCTCTTCTCGGCCACC</w:t>
            </w:r>
          </w:p>
        </w:tc>
      </w:tr>
      <w:tr w:rsidR="00A1626D" w:rsidRPr="00437C7A" w14:paraId="29F4E72C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0D775810" w14:textId="77777777" w:rsidR="00437C7A" w:rsidRPr="00437C7A" w:rsidRDefault="00437C7A" w:rsidP="00527BB3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67A1E2D" w14:textId="2A095C3E" w:rsidR="00437C7A" w:rsidRPr="00437C7A" w:rsidRDefault="00437C7A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05E47F51" w14:textId="57527656" w:rsidR="00437C7A" w:rsidRPr="00437C7A" w:rsidRDefault="0022565B" w:rsidP="00527BB3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ACATGTTTTCCATGTTTCTGTTGT</w:t>
            </w:r>
          </w:p>
        </w:tc>
      </w:tr>
      <w:tr w:rsidR="0022565B" w:rsidRPr="00437C7A" w14:paraId="1E5FF73B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0340825E" w14:textId="3F00088B" w:rsidR="0022565B" w:rsidRPr="0022565B" w:rsidRDefault="0022565B" w:rsidP="0022565B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C3HAV1</w:t>
            </w:r>
          </w:p>
        </w:tc>
        <w:tc>
          <w:tcPr>
            <w:tcW w:w="1701" w:type="dxa"/>
            <w:vAlign w:val="center"/>
          </w:tcPr>
          <w:p w14:paraId="5CD60F76" w14:textId="15B703F2" w:rsidR="0022565B" w:rsidRPr="00437C7A" w:rsidRDefault="0022565B" w:rsidP="0022565B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1B1C0E5E" w14:textId="018C7AFD" w:rsidR="0022565B" w:rsidRPr="00437C7A" w:rsidRDefault="0022565B" w:rsidP="0022565B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ATCCACCTCTGTTCTGTAG</w:t>
            </w:r>
          </w:p>
        </w:tc>
      </w:tr>
      <w:tr w:rsidR="0022565B" w:rsidRPr="00437C7A" w14:paraId="3A1C8C2E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B7C418E" w14:textId="77777777" w:rsidR="0022565B" w:rsidRPr="00437C7A" w:rsidRDefault="0022565B" w:rsidP="0022565B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8EBCFA9" w14:textId="291F276B" w:rsidR="0022565B" w:rsidRPr="00437C7A" w:rsidRDefault="0022565B" w:rsidP="0022565B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298A4F9A" w14:textId="024CDAC5" w:rsidR="0022565B" w:rsidRPr="00437C7A" w:rsidRDefault="0022565B" w:rsidP="0022565B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565B">
              <w:rPr>
                <w:rFonts w:ascii="Times New Roman" w:hAnsi="Times New Roman" w:cs="Times New Roman"/>
                <w:color w:val="000000" w:themeColor="text1"/>
                <w:sz w:val="22"/>
              </w:rPr>
              <w:t>TCTTCTCCATACTGAATCCAT</w:t>
            </w:r>
          </w:p>
        </w:tc>
      </w:tr>
      <w:tr w:rsidR="0022565B" w:rsidRPr="00437C7A" w14:paraId="64FA8AA4" w14:textId="77777777" w:rsidTr="00AE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5E87CB7" w14:textId="73BBA7CD" w:rsidR="0022565B" w:rsidRPr="00437C7A" w:rsidRDefault="0022565B" w:rsidP="0022565B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701" w:type="dxa"/>
            <w:vAlign w:val="center"/>
          </w:tcPr>
          <w:p w14:paraId="2305674D" w14:textId="01215332" w:rsidR="0022565B" w:rsidRPr="00437C7A" w:rsidRDefault="0022565B" w:rsidP="0022565B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102" w:type="dxa"/>
            <w:vAlign w:val="center"/>
          </w:tcPr>
          <w:p w14:paraId="2158C140" w14:textId="7681520B" w:rsidR="0022565B" w:rsidRPr="00437C7A" w:rsidRDefault="0022565B" w:rsidP="0022565B">
            <w:pPr>
              <w:spacing w:afterLines="50"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CGGAGTCAACGG ATTTG</w:t>
            </w:r>
          </w:p>
        </w:tc>
      </w:tr>
      <w:tr w:rsidR="0022565B" w:rsidRPr="00437C7A" w14:paraId="38A6B333" w14:textId="77777777" w:rsidTr="00AE0B9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2589BD60" w14:textId="77777777" w:rsidR="0022565B" w:rsidRPr="00437C7A" w:rsidRDefault="0022565B" w:rsidP="0022565B">
            <w:pPr>
              <w:spacing w:afterLines="50"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032C87E" w14:textId="5A3568A1" w:rsidR="0022565B" w:rsidRPr="00437C7A" w:rsidRDefault="0022565B" w:rsidP="0022565B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102" w:type="dxa"/>
            <w:vAlign w:val="center"/>
          </w:tcPr>
          <w:p w14:paraId="27426197" w14:textId="4DFBDECD" w:rsidR="0022565B" w:rsidRPr="00437C7A" w:rsidRDefault="0022565B" w:rsidP="0022565B">
            <w:pPr>
              <w:spacing w:afterLines="5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37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CATGGACTGTGGTCATGAG</w:t>
            </w:r>
          </w:p>
        </w:tc>
      </w:tr>
    </w:tbl>
    <w:p w14:paraId="0E802A62" w14:textId="77777777" w:rsidR="00057683" w:rsidRDefault="00057683" w:rsidP="00CB0CB7">
      <w:pPr>
        <w:spacing w:afterLines="50" w:after="120" w:line="276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05768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A0222" w14:textId="77777777" w:rsidR="00B46D4B" w:rsidRDefault="00B46D4B" w:rsidP="008C7437">
      <w:r>
        <w:separator/>
      </w:r>
    </w:p>
  </w:endnote>
  <w:endnote w:type="continuationSeparator" w:id="0">
    <w:p w14:paraId="19E877E5" w14:textId="77777777" w:rsidR="00B46D4B" w:rsidRDefault="00B46D4B" w:rsidP="008C7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F375A" w14:textId="77777777" w:rsidR="00B46D4B" w:rsidRDefault="00B46D4B" w:rsidP="008C7437">
      <w:r>
        <w:separator/>
      </w:r>
    </w:p>
  </w:footnote>
  <w:footnote w:type="continuationSeparator" w:id="0">
    <w:p w14:paraId="72E2FF58" w14:textId="77777777" w:rsidR="00B46D4B" w:rsidRDefault="00B46D4B" w:rsidP="008C7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07"/>
    <w:rsid w:val="00057683"/>
    <w:rsid w:val="00062582"/>
    <w:rsid w:val="000B5D33"/>
    <w:rsid w:val="00175F0D"/>
    <w:rsid w:val="001A78E4"/>
    <w:rsid w:val="0020795F"/>
    <w:rsid w:val="0022565B"/>
    <w:rsid w:val="0024332C"/>
    <w:rsid w:val="00437C7A"/>
    <w:rsid w:val="004D43F5"/>
    <w:rsid w:val="00501C07"/>
    <w:rsid w:val="00511ABD"/>
    <w:rsid w:val="00527BB3"/>
    <w:rsid w:val="00581CAA"/>
    <w:rsid w:val="006709AD"/>
    <w:rsid w:val="006D5FFA"/>
    <w:rsid w:val="006E6E49"/>
    <w:rsid w:val="007427AD"/>
    <w:rsid w:val="00886978"/>
    <w:rsid w:val="008C7437"/>
    <w:rsid w:val="00967D2F"/>
    <w:rsid w:val="009776CF"/>
    <w:rsid w:val="009C313C"/>
    <w:rsid w:val="009E25D4"/>
    <w:rsid w:val="009F35A5"/>
    <w:rsid w:val="00A1626D"/>
    <w:rsid w:val="00AB4C60"/>
    <w:rsid w:val="00AE0B91"/>
    <w:rsid w:val="00B46D4B"/>
    <w:rsid w:val="00B74C0C"/>
    <w:rsid w:val="00BC2A55"/>
    <w:rsid w:val="00C532A2"/>
    <w:rsid w:val="00CA1CEF"/>
    <w:rsid w:val="00CA5A8E"/>
    <w:rsid w:val="00CB0CB7"/>
    <w:rsid w:val="00CD0107"/>
    <w:rsid w:val="00D54FA5"/>
    <w:rsid w:val="00EB3F05"/>
    <w:rsid w:val="00ED2A02"/>
    <w:rsid w:val="00EE6F3B"/>
    <w:rsid w:val="00FE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001AB"/>
  <w15:chartTrackingRefBased/>
  <w15:docId w15:val="{60F0AE5B-E26F-4779-A982-95D7A998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437"/>
    <w:rPr>
      <w:sz w:val="18"/>
      <w:szCs w:val="18"/>
    </w:rPr>
  </w:style>
  <w:style w:type="table" w:styleId="1">
    <w:name w:val="Plain Table 1"/>
    <w:basedOn w:val="a1"/>
    <w:uiPriority w:val="41"/>
    <w:rsid w:val="00175F0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175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6E6E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5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David</dc:creator>
  <cp:keywords/>
  <dc:description/>
  <cp:lastModifiedBy>z David</cp:lastModifiedBy>
  <cp:revision>37</cp:revision>
  <dcterms:created xsi:type="dcterms:W3CDTF">2021-05-04T07:25:00Z</dcterms:created>
  <dcterms:modified xsi:type="dcterms:W3CDTF">2021-08-02T03:42:00Z</dcterms:modified>
</cp:coreProperties>
</file>